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4CFC2E">
      <w:pPr>
        <w:spacing w:before="400" w:after="80" w:line="480" w:lineRule="auto"/>
        <w:jc w:val="center"/>
        <w:rPr>
          <w:rFonts w:hint="default" w:ascii="Georgia" w:hAnsi="Georgia" w:cs="Georgia"/>
          <w:sz w:val="22"/>
          <w:szCs w:val="22"/>
        </w:rPr>
      </w:pPr>
      <w:bookmarkStart w:id="0" w:name="_GoBack"/>
      <w:r>
        <w:rPr>
          <w:rFonts w:hint="default" w:ascii="Georgia" w:hAnsi="Georgia" w:eastAsia="Georgia" w:cs="Georgia"/>
          <w:b/>
          <w:bCs/>
          <w:color w:val="1A1A2E"/>
          <w:sz w:val="32"/>
          <w:szCs w:val="32"/>
        </w:rPr>
        <w:t>SUPPLEMENTARY MATERIAL</w:t>
      </w:r>
    </w:p>
    <w:p w14:paraId="2C18796F">
      <w:pPr>
        <w:spacing w:after="60" w:line="480" w:lineRule="auto"/>
        <w:jc w:val="center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444444"/>
          <w:sz w:val="24"/>
          <w:szCs w:val="24"/>
        </w:rPr>
        <w:t>Toward a Neurophysiological Model of Kundalini:</w:t>
      </w:r>
    </w:p>
    <w:p w14:paraId="190B980F">
      <w:pPr>
        <w:spacing w:after="60" w:line="480" w:lineRule="auto"/>
        <w:jc w:val="center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444444"/>
          <w:sz w:val="24"/>
          <w:szCs w:val="24"/>
        </w:rPr>
        <w:t>A Theoretical Framework Informed by Preliminary Clinical Observations</w:t>
      </w:r>
    </w:p>
    <w:p w14:paraId="2ADA8EA6">
      <w:pPr>
        <w:spacing w:after="120" w:line="480" w:lineRule="auto"/>
        <w:jc w:val="center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color w:val="555555"/>
          <w:sz w:val="21"/>
          <w:szCs w:val="21"/>
        </w:rPr>
        <w:t>Samanta S*, Sultania N, Roychoudhury M, Sharma S, Mitra P</w:t>
      </w:r>
    </w:p>
    <w:p w14:paraId="314FE633">
      <w:pPr>
        <w:spacing w:after="200" w:line="480" w:lineRule="auto"/>
        <w:jc w:val="center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color w:val="777777"/>
          <w:sz w:val="20"/>
          <w:szCs w:val="20"/>
        </w:rPr>
        <w:t>Manuscript ID: 1828520 · Frontiers in Behavioral Neuroscience</w:t>
      </w:r>
    </w:p>
    <w:p w14:paraId="0BB0CAB9">
      <w:pPr>
        <w:pStyle w:val="2"/>
        <w:spacing w:before="400" w:after="200" w:line="480" w:lineRule="auto"/>
        <w:rPr>
          <w:rFonts w:hint="default" w:ascii="Georgia" w:hAnsi="Georgia" w:cs="Georgia"/>
          <w:sz w:val="28"/>
          <w:szCs w:val="28"/>
        </w:rPr>
      </w:pPr>
      <w:r>
        <w:rPr>
          <w:rFonts w:hint="default" w:ascii="Georgia" w:hAnsi="Georgia" w:eastAsia="Georgia" w:cs="Georgia"/>
          <w:b/>
          <w:bCs/>
          <w:color w:val="1A1A2E"/>
          <w:sz w:val="28"/>
          <w:szCs w:val="28"/>
        </w:rPr>
        <w:t>Supplementary Table S1</w:t>
      </w:r>
    </w:p>
    <w:p w14:paraId="7D69595A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b/>
          <w:bCs/>
          <w:sz w:val="22"/>
          <w:szCs w:val="22"/>
        </w:rPr>
        <w:t>ABST Cohort Demographics and Outcomes Summary (n = 404)</w:t>
      </w:r>
    </w:p>
    <w:p w14:paraId="2C099C73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Retrospective observational data, single-practitioner setting, 2010–2024. No randomisation or control arm. All values are descriptive. Ethics approval: HP/EC/APVL/20–24/058.3.</w:t>
      </w:r>
    </w:p>
    <w:p w14:paraId="3581B181">
      <w:pPr>
        <w:spacing w:before="60" w:after="60" w:line="480" w:lineRule="auto"/>
        <w:rPr>
          <w:rFonts w:hint="default" w:ascii="Georgia" w:hAnsi="Georgia" w:cs="Georgia"/>
          <w:sz w:val="22"/>
          <w:szCs w:val="22"/>
        </w:rPr>
      </w:pPr>
    </w:p>
    <w:tbl>
      <w:tblPr>
        <w:tblStyle w:val="9"/>
        <w:tblW w:w="8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4901"/>
        <w:gridCol w:w="1625"/>
        <w:gridCol w:w="1874"/>
      </w:tblGrid>
      <w:tr w14:paraId="4CA73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35E528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Parameter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0AB183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Value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4E6CB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Notes</w:t>
            </w:r>
          </w:p>
        </w:tc>
      </w:tr>
      <w:tr w14:paraId="1CF4D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gridAfter w:val="2"/>
        </w:trPr>
        <w:tc>
          <w:tcPr>
            <w:tcW w:w="84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5F0E8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25B34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i/>
                <w:iCs/>
                <w:color w:val="8B4513"/>
                <w:sz w:val="18"/>
                <w:szCs w:val="18"/>
              </w:rPr>
              <w:t>Demographic Characteristics</w:t>
            </w:r>
          </w:p>
        </w:tc>
      </w:tr>
      <w:tr w14:paraId="1706B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466CD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Total cohort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612DDC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 = 404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42E968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onsecutive patients</w:t>
            </w:r>
          </w:p>
        </w:tc>
      </w:tr>
      <w:tr w14:paraId="6A67D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4B09A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Age range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FE45BF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18–72 years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F0C433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</w:p>
        </w:tc>
      </w:tr>
      <w:tr w14:paraId="2C0FD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97A2C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Mean age (± SD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DC6D57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38.7 ± 12.4 years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D2DCE6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</w:p>
        </w:tc>
      </w:tr>
      <w:tr w14:paraId="30CF1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23C156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Gender (Female : Male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6A74DE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242 : 162 (59.9% : 40.1%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606D3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</w:p>
        </w:tc>
      </w:tr>
      <w:tr w14:paraId="4DB63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052795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Median duration of insomnia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E9CFCA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4.2 years (IQR: 2.1–8.6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5C387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elf-reported</w:t>
            </w:r>
          </w:p>
        </w:tc>
      </w:tr>
      <w:tr w14:paraId="120EA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355C66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Comorbid anxiety (clinical dx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B55FAC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168 (41.6%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EA010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ormal diagnosis on record</w:t>
            </w:r>
          </w:p>
        </w:tc>
      </w:tr>
      <w:tr w14:paraId="714E0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C73112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Comorbid depression (clinical dx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0A7AC5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112 (27.7%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427AE1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ormal diagnosis on record</w:t>
            </w:r>
          </w:p>
        </w:tc>
      </w:tr>
      <w:tr w14:paraId="29952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AF4BD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Prior pharmacological tx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064430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276 (68.3%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3CB195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Any prior sleep medication</w:t>
            </w:r>
          </w:p>
        </w:tc>
      </w:tr>
      <w:tr w14:paraId="6E9D6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03924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Prior non-pharma tx attempted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B3E18D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184 (45.5%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17D309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BT-I, sleep hygiene, etc.</w:t>
            </w:r>
          </w:p>
        </w:tc>
      </w:tr>
      <w:tr w14:paraId="626CA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gridAfter w:val="2"/>
        </w:trPr>
        <w:tc>
          <w:tcPr>
            <w:tcW w:w="84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5F0E8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287731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i/>
                <w:iCs/>
                <w:color w:val="8B4513"/>
                <w:sz w:val="18"/>
                <w:szCs w:val="18"/>
              </w:rPr>
              <w:t>Baseline Metrics</w:t>
            </w:r>
          </w:p>
        </w:tc>
      </w:tr>
      <w:tr w14:paraId="549DB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0ED7E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Sleep-onset latency (mean ± SD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1B3F5C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58.3 ± 24.1 min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E26CA9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elf-reported sleep diary</w:t>
            </w:r>
          </w:p>
        </w:tc>
      </w:tr>
      <w:tr w14:paraId="6B4A7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BA9B84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Total sleep time (mean ± SD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23C2C7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5.1 ± 0.9 hours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0EDCB7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Wrist actigraphy estimate</w:t>
            </w:r>
          </w:p>
        </w:tc>
      </w:tr>
      <w:tr w14:paraId="7DD46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8FE248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HRV RMSSD (mean ± SD, n=287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A3A07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31.4 ± 11.2 ms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EA9B2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onsumer-grade wearable</w:t>
            </w:r>
          </w:p>
        </w:tc>
      </w:tr>
      <w:tr w14:paraId="0909A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EC4838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Baseline NDI (mean ± SD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7EF362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64.2 ± 9.8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44DA41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linician-assessed heuristic</w:t>
            </w:r>
          </w:p>
        </w:tc>
      </w:tr>
      <w:tr w14:paraId="4D93A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gridAfter w:val="2"/>
        </w:trPr>
        <w:tc>
          <w:tcPr>
            <w:tcW w:w="84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5F0E8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1FFA1B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i/>
                <w:iCs/>
                <w:color w:val="8B4513"/>
                <w:sz w:val="18"/>
                <w:szCs w:val="18"/>
              </w:rPr>
              <w:t>Outcomes at 4 Weeks</w:t>
            </w:r>
          </w:p>
        </w:tc>
      </w:tr>
      <w:tr w14:paraId="6BA59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191852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Responders (met criteria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71EA3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332 (82.2%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F85368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95% CI: 78.2–85.7%</w:t>
            </w:r>
          </w:p>
        </w:tc>
      </w:tr>
      <w:tr w14:paraId="173CB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7BFA8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Post-intervention SOL (responders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95ECC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11.7 ± 6.3 min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FD1CD1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Δ52.6 min reduction</w:t>
            </w:r>
          </w:p>
        </w:tc>
      </w:tr>
      <w:tr w14:paraId="17EC9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27C0AB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Post-intervention TST (responders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2CD590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7.0 ± 0.7 hours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CBD021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Δ1.9 hours increase</w:t>
            </w:r>
          </w:p>
        </w:tc>
      </w:tr>
      <w:tr w14:paraId="3B87C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15D310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Partial responders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B8EFC0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48 (11.9%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5E8CC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Improved with combined tx</w:t>
            </w:r>
          </w:p>
        </w:tc>
      </w:tr>
      <w:tr w14:paraId="48D3A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D218D0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Non-responders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0CA4DD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24 (5.9%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1924D7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</w:p>
        </w:tc>
      </w:tr>
      <w:tr w14:paraId="2765A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FF7439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Primary sleep disorder (dx on PSG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D4AD16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19 (4.7%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AB073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Among non-responders</w:t>
            </w:r>
          </w:p>
        </w:tc>
      </w:tr>
      <w:tr w14:paraId="61CF9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F4A1BA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Post-intervention NDI (responders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68CE9F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47.3 ± 8.1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3869A1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Δ16.9 points</w:t>
            </w:r>
          </w:p>
        </w:tc>
      </w:tr>
      <w:tr w14:paraId="2BEF1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D75C4D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Post-intervention HRV (n=287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3B39E7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42.8 ± 9.7 ms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FAF4EE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Δ11.4 ms increase</w:t>
            </w:r>
          </w:p>
        </w:tc>
      </w:tr>
      <w:tr w14:paraId="728E1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gridAfter w:val="2"/>
        </w:trPr>
        <w:tc>
          <w:tcPr>
            <w:tcW w:w="84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5F0E8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5A83A2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i/>
                <w:iCs/>
                <w:color w:val="8B4513"/>
                <w:sz w:val="18"/>
                <w:szCs w:val="18"/>
              </w:rPr>
              <w:t>Response Rate by Baseline Severity</w:t>
            </w:r>
          </w:p>
        </w:tc>
      </w:tr>
      <w:tr w14:paraId="08873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5D3404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Mild insomnia (SOL 30–45 min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BDCF6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94.2% (n=121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046C88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</w:p>
        </w:tc>
      </w:tr>
      <w:tr w14:paraId="12D42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6D7996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Moderate insomnia (SOL 45–75 min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63BA35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83.7% (n=196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F234DB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</w:p>
        </w:tc>
      </w:tr>
      <w:tr w14:paraId="1BD2B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B71C46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Severe insomnia (SOL &gt; 75 min)</w:t>
            </w:r>
          </w:p>
        </w:tc>
        <w:tc>
          <w:tcPr>
            <w:tcW w:w="2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F84FCD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62.1% (n=87)</w:t>
            </w:r>
          </w:p>
        </w:tc>
        <w:tc>
          <w:tcPr>
            <w:tcW w:w="2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BBE485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</w:p>
        </w:tc>
      </w:tr>
    </w:tbl>
    <w:p w14:paraId="55051241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All outcomes are self-reported or clinician-assessed; not independently verified. HRV available for 287/404 patients (71.0%) who had compatible wearable devices. NDI is an exploratory heuristic metric (see main text Section 4.1). Response defined as SOL &lt; 15 min OR TST &gt; 6.5 hours, sustained &gt; 4 weeks without pharmacological intervention.</w:t>
      </w:r>
    </w:p>
    <w:p w14:paraId="11909BA9">
      <w:pPr>
        <w:spacing w:line="480" w:lineRule="auto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cs="Georgia"/>
          <w:sz w:val="22"/>
          <w:szCs w:val="22"/>
        </w:rPr>
        <w:br w:type="page"/>
      </w:r>
    </w:p>
    <w:p w14:paraId="221BC68D">
      <w:pPr>
        <w:pStyle w:val="2"/>
        <w:spacing w:before="400" w:after="200" w:line="480" w:lineRule="auto"/>
        <w:rPr>
          <w:rFonts w:hint="default" w:ascii="Georgia" w:hAnsi="Georgia" w:cs="Georgia"/>
          <w:sz w:val="28"/>
          <w:szCs w:val="28"/>
        </w:rPr>
      </w:pPr>
      <w:r>
        <w:rPr>
          <w:rFonts w:hint="default" w:ascii="Georgia" w:hAnsi="Georgia" w:eastAsia="Georgia" w:cs="Georgia"/>
          <w:b/>
          <w:bCs/>
          <w:color w:val="1A1A2E"/>
          <w:sz w:val="28"/>
          <w:szCs w:val="28"/>
        </w:rPr>
        <w:t>Supplementary Table S2</w:t>
      </w:r>
    </w:p>
    <w:p w14:paraId="32091106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b/>
          <w:bCs/>
          <w:sz w:val="22"/>
          <w:szCs w:val="22"/>
        </w:rPr>
        <w:t>Eight-Week Sequential Integration Protocol: Week-by-Week Detail</w:t>
      </w:r>
    </w:p>
    <w:p w14:paraId="2524DAA8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Bottom-up plexus-targeted intervention consistent with polyvagal hierarchy (Porges, 2011). Safety thresholds: progression rate &gt; 5% NDI improvement/week signals reduced intensity. [THEORETICAL MODEL + CLINICALLY OBSERVED]</w:t>
      </w:r>
    </w:p>
    <w:p w14:paraId="6DBE1EF4">
      <w:pPr>
        <w:spacing w:before="60" w:after="60" w:line="480" w:lineRule="auto"/>
        <w:rPr>
          <w:rFonts w:hint="default" w:ascii="Georgia" w:hAnsi="Georgia" w:cs="Georgia"/>
          <w:sz w:val="22"/>
          <w:szCs w:val="22"/>
        </w:rPr>
      </w:pPr>
    </w:p>
    <w:tbl>
      <w:tblPr>
        <w:tblStyle w:val="9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49"/>
        <w:gridCol w:w="1503"/>
        <w:gridCol w:w="1756"/>
        <w:gridCol w:w="1834"/>
        <w:gridCol w:w="1761"/>
        <w:gridCol w:w="1297"/>
      </w:tblGrid>
      <w:tr w14:paraId="49345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4AD79A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Weeks</w:t>
            </w:r>
          </w:p>
        </w:tc>
        <w:tc>
          <w:tcPr>
            <w:tcW w:w="13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CD463A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Target Station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5F53F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Breathing / Attentional</w:t>
            </w:r>
          </w:p>
        </w:tc>
        <w:tc>
          <w:tcPr>
            <w:tcW w:w="1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FA90A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Somatic / Postural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2FB012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Candidate Biomarkers</w:t>
            </w:r>
          </w:p>
        </w:tc>
        <w:tc>
          <w:tcPr>
            <w:tcW w:w="13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4338CA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Expected NDIΔ</w:t>
            </w:r>
          </w:p>
        </w:tc>
      </w:tr>
      <w:tr w14:paraId="75DF3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585F25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1–2</w:t>
            </w:r>
          </w:p>
        </w:tc>
        <w:tc>
          <w:tcPr>
            <w:tcW w:w="13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E3F010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Mūlādhāra
Sacral (S2–S4)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C96DD3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Body scan (20 min/day)
Earth-walking (20 min/day)
Pelvic floor awareness
Grounding visualisation</w:t>
            </w:r>
          </w:p>
        </w:tc>
        <w:tc>
          <w:tcPr>
            <w:tcW w:w="1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07857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ula Bandha (gentle)
Supine root poses
Contact with floor/earth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F4CEFF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Pelvic floor EMG
Gut serotonin
Self-report: safety</w:t>
            </w:r>
          </w:p>
        </w:tc>
        <w:tc>
          <w:tcPr>
            <w:tcW w:w="13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C1EE7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DI Δ53–5%
HRV: +2–4 ms
“Grounded”</w:t>
            </w:r>
          </w:p>
        </w:tc>
      </w:tr>
      <w:tr w14:paraId="4045F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2DE78A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2–3</w:t>
            </w:r>
          </w:p>
        </w:tc>
        <w:tc>
          <w:tcPr>
            <w:tcW w:w="13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12C9F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Svādhiṣṭhāna
Hypogastric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E981DE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Abdominal breathing (6/min)
Uddiyana Bandha intro
ABST transitional object</w:t>
            </w:r>
          </w:p>
        </w:tc>
        <w:tc>
          <w:tcPr>
            <w:tcW w:w="1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195A0C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Hip-opening postures
Abdominal massage
Emotional journalling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2242D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DHEA/cortisol ratio
Self-report: emotion</w:t>
            </w:r>
          </w:p>
        </w:tc>
        <w:tc>
          <w:tcPr>
            <w:tcW w:w="13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329A4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DI Δ53–4%
Sleep improving
“Flowing”</w:t>
            </w:r>
          </w:p>
        </w:tc>
      </w:tr>
      <w:tr w14:paraId="6C4B6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A7E853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3–4</w:t>
            </w:r>
          </w:p>
        </w:tc>
        <w:tc>
          <w:tcPr>
            <w:tcW w:w="13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4E9188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Maṇipūra
Celiac (T5–T12)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F6DDF6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Kapalabhati (5 min)
Cortisol-targeting breathwork
RSIP for 3 reactive episodes</w:t>
            </w:r>
          </w:p>
        </w:tc>
        <w:tc>
          <w:tcPr>
            <w:tcW w:w="1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FC38B1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auli kriya (gentle)
Abdominal core work
Heat-building practices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79D8CE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ortisol diurnal rhythm
Insulin sensitivity
Gut motility</w:t>
            </w:r>
          </w:p>
        </w:tc>
        <w:tc>
          <w:tcPr>
            <w:tcW w:w="13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AB85CE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DI Δ54–6%
Cortisol slope
“Empowered”</w:t>
            </w:r>
          </w:p>
        </w:tc>
      </w:tr>
      <w:tr w14:paraId="29311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909AB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4–5</w:t>
            </w:r>
          </w:p>
        </w:tc>
        <w:tc>
          <w:tcPr>
            <w:tcW w:w="13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EE9261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Anāhata
Cardiac (T1–T5, X)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58DD61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adi Shodhana (10 min)
Kumbhaka (gentle, with caution)
Compassion cultivation</w:t>
            </w:r>
          </w:p>
        </w:tc>
        <w:tc>
          <w:tcPr>
            <w:tcW w:w="1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1FAC87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Heart-opening postures
Celiac plexus activation
Lingual exercises (5 min)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BD7FB6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HRV (RMSSD)
Cardiac coherence
Oxytocin (proxy)</w:t>
            </w:r>
          </w:p>
        </w:tc>
        <w:tc>
          <w:tcPr>
            <w:tcW w:w="13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E0FBD4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DI Δ55–7%
HRV &gt; 40 ms
“Open heart”</w:t>
            </w:r>
          </w:p>
        </w:tc>
      </w:tr>
      <w:tr w14:paraId="1550C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04D66B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5–6</w:t>
            </w:r>
          </w:p>
        </w:tc>
        <w:tc>
          <w:tcPr>
            <w:tcW w:w="13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13176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Viśuddha
Pharyngeal (IX, X, XI)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758A84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Ujjayi pranayama (15 min)
Khechari Mudra practice
Vocalisation exercises</w:t>
            </w:r>
          </w:p>
        </w:tc>
        <w:tc>
          <w:tcPr>
            <w:tcW w:w="1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154696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Jalandhara Bandha
Neck/throat stretches
Nostril dominance tracking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C4590C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Thyroid profile
Nostril laterality
Upper vagal tone</w:t>
            </w:r>
          </w:p>
        </w:tc>
        <w:tc>
          <w:tcPr>
            <w:tcW w:w="13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C1EB7E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DI Δ53–5%
Balance emerging
“Voice freed”</w:t>
            </w:r>
          </w:p>
        </w:tc>
      </w:tr>
      <w:tr w14:paraId="55F57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C5FD3F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6–7</w:t>
            </w:r>
          </w:p>
        </w:tc>
        <w:tc>
          <w:tcPr>
            <w:tcW w:w="13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44DB6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Ājñā
PFC–Pineal axis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C6E45F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Trataka (candle gazing, 10 min)
Third-eye dhāraṇā
R-Operator journalling</w:t>
            </w:r>
          </w:p>
        </w:tc>
        <w:tc>
          <w:tcPr>
            <w:tcW w:w="1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758756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hambhavi Mudra
Forward bends w/ awareness
Dark-room practice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456243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Alpha coherence
Melatonin (proxy)
PFC engagement</w:t>
            </w:r>
          </w:p>
        </w:tc>
        <w:tc>
          <w:tcPr>
            <w:tcW w:w="13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6D26A5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DI Δ53–4%
Focus &gt; 10 min
“Seeing clearly”</w:t>
            </w:r>
          </w:p>
        </w:tc>
      </w:tr>
      <w:tr w14:paraId="5C537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ECE5B4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7–8</w:t>
            </w:r>
          </w:p>
        </w:tc>
        <w:tc>
          <w:tcPr>
            <w:tcW w:w="13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082F6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Sahasrāra
Whole-brain (DMN)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ED2BFA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Open awareness (20 min)
R-Operator in vivo encounters
Reduce formal practice</w:t>
            </w:r>
          </w:p>
        </w:tc>
        <w:tc>
          <w:tcPr>
            <w:tcW w:w="1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959C5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editation without object
Integration walks
Maintenance protocol design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3DB27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Gamma coherence
DMN deactivation
Global NDI</w:t>
            </w:r>
          </w:p>
        </w:tc>
        <w:tc>
          <w:tcPr>
            <w:tcW w:w="13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86C070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DI Δ52–3%
NDI target &lt; 40
“Oneness”</w:t>
            </w:r>
          </w:p>
        </w:tc>
      </w:tr>
    </w:tbl>
    <w:p w14:paraId="2466D517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All expected NDI changes are observational estimates from the clinical cohort; not validated benchmarks. Contraindications: active psychosis, bipolar I (active phase), cardiovascular instability, acute trauma without concurrent support. Kumbhaka requires caution with hypertension, glaucoma, or arrhythmia.</w:t>
      </w:r>
    </w:p>
    <w:p w14:paraId="2A366125">
      <w:pPr>
        <w:spacing w:line="480" w:lineRule="auto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cs="Georgia"/>
          <w:sz w:val="22"/>
          <w:szCs w:val="22"/>
        </w:rPr>
        <w:br w:type="page"/>
      </w:r>
    </w:p>
    <w:p w14:paraId="75F10921">
      <w:pPr>
        <w:pStyle w:val="2"/>
        <w:spacing w:before="400" w:after="200" w:line="480" w:lineRule="auto"/>
        <w:rPr>
          <w:rFonts w:hint="default" w:ascii="Georgia" w:hAnsi="Georgia" w:cs="Georgia"/>
          <w:sz w:val="28"/>
          <w:szCs w:val="28"/>
        </w:rPr>
      </w:pPr>
      <w:r>
        <w:rPr>
          <w:rFonts w:hint="default" w:ascii="Georgia" w:hAnsi="Georgia" w:eastAsia="Georgia" w:cs="Georgia"/>
          <w:b/>
          <w:bCs/>
          <w:color w:val="1A1A2E"/>
          <w:sz w:val="28"/>
          <w:szCs w:val="28"/>
        </w:rPr>
        <w:t>Supplementary Table S3</w:t>
      </w:r>
    </w:p>
    <w:p w14:paraId="427D18FB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b/>
          <w:bCs/>
          <w:sz w:val="22"/>
          <w:szCs w:val="22"/>
        </w:rPr>
        <w:t>Neural Dispersion Index (NDI): Detailed Domain Scoring Rubric</w:t>
      </w:r>
    </w:p>
    <w:p w14:paraId="70B015A1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Exploratory heuristic instrument. No external validation, reliability testing, or psychometric evaluation has been conducted. Presented as proof-of-concept only. See main text Section 4.1.</w:t>
      </w:r>
    </w:p>
    <w:p w14:paraId="0E5B9EE5">
      <w:pPr>
        <w:spacing w:before="60" w:after="60" w:line="480" w:lineRule="auto"/>
        <w:rPr>
          <w:rFonts w:hint="default" w:ascii="Georgia" w:hAnsi="Georgia" w:cs="Georgia"/>
          <w:sz w:val="22"/>
          <w:szCs w:val="22"/>
        </w:rPr>
      </w:pPr>
    </w:p>
    <w:tbl>
      <w:tblPr>
        <w:tblStyle w:val="9"/>
        <w:tblW w:w="88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85"/>
        <w:gridCol w:w="902"/>
        <w:gridCol w:w="1590"/>
        <w:gridCol w:w="2086"/>
        <w:gridCol w:w="1435"/>
        <w:gridCol w:w="1487"/>
      </w:tblGrid>
      <w:tr w14:paraId="16CC6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626838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Domain</w:t>
            </w:r>
          </w:p>
        </w:tc>
        <w:tc>
          <w:tcPr>
            <w:tcW w:w="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815942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Weight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F4F97B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Measurement Proxy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6D4FAA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Fragmented (Score 60–100)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0EBF9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Transitional (Score 30–60)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8EC8FB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Integrated (Score 0–30)</w:t>
            </w:r>
          </w:p>
        </w:tc>
      </w:tr>
      <w:tr w14:paraId="3630A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6134F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Autonomic</w:t>
            </w:r>
          </w:p>
        </w:tc>
        <w:tc>
          <w:tcPr>
            <w:tcW w:w="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EE0A7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15%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C27861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HRV (RMSSD)
Consumer wearable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61E5E4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MSSD &lt; 25 ms: Score 80–100
RMSSD 25–35: Score 60–80
Flat diurnal pattern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DA8E43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MSSD 35–50 ms: Score 40–60
Mild diurnal variation
Occasional dysregulation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39E924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MSSD &gt; 50 ms: Score 0–40
Clear diurnal pattern
Stable parasympathetic tone</w:t>
            </w:r>
          </w:p>
        </w:tc>
      </w:tr>
      <w:tr w14:paraId="77032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C8AE14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Neuroendocrine</w:t>
            </w:r>
          </w:p>
        </w:tc>
        <w:tc>
          <w:tcPr>
            <w:tcW w:w="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267140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15%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BB5B0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ortisol diurnal slope
Clinician assessment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26A818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lat cortisol curve (AM ≈ PM)
Elevated evening cortisol
HPA axis non-responsive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CE211D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ild morning peak emerging
Partial rhythm restoration
Stress response still elevated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338824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lear AM peak, PM nadir
Healthy cortisol awakening
Appropriate stress response</w:t>
            </w:r>
          </w:p>
        </w:tc>
      </w:tr>
      <w:tr w14:paraId="389F5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05806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Attentional</w:t>
            </w:r>
          </w:p>
        </w:tc>
        <w:tc>
          <w:tcPr>
            <w:tcW w:w="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E504E2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15%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CB3E24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ustained focus duration
Self-reported + clinical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9B0DF2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ocus &lt; 3 min without break
Constant mind-wandering
Unable to complete tasks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F89760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ocus 3–8 min, variable
Some ability to redirect
Task completion improving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06224A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ocus &gt; 12 min sustained
Voluntary attention control
Task completion consistent</w:t>
            </w:r>
          </w:p>
        </w:tc>
      </w:tr>
      <w:tr w14:paraId="37CF8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43C8A2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Somatic</w:t>
            </w:r>
          </w:p>
        </w:tc>
        <w:tc>
          <w:tcPr>
            <w:tcW w:w="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D5847D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10%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E619BD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Body coherence
Clinician assessment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624DDE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hronic pain, dissociation
Poor proprioception
Somatisation symptoms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D2BE00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oderate body awareness
Pain present but managed
Improving interoception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711113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table body awareness
Pain observed, not fused
Full proprioceptive clarity</w:t>
            </w:r>
          </w:p>
        </w:tc>
      </w:tr>
      <w:tr w14:paraId="229DB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BF8B41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Affective</w:t>
            </w:r>
          </w:p>
        </w:tc>
        <w:tc>
          <w:tcPr>
            <w:tcW w:w="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88F971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15%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64CBCB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Emotional regulation
Clinician + self-report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0768C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Highly reactive, labile
Emotional flooding common
Poor frustration tolerance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2E65A3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oderate stability emerging
Less reactive, some flooding
Improving resilience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80A181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esponsive, not reactive
Emotional range preserved
Rapid recovery from stress</w:t>
            </w:r>
          </w:p>
        </w:tc>
      </w:tr>
      <w:tr w14:paraId="4F61C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46FEAA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Cognitive</w:t>
            </w:r>
          </w:p>
        </w:tc>
        <w:tc>
          <w:tcPr>
            <w:tcW w:w="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0E8DAC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15%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3FB6BB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PFC engagement
Clinical + task-based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41BBC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Executive function impaired
Poor planning/organisation
Decision paralysis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C27AD3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oderate exec function
Some planning ability
Decisions with support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5E8E7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ustained executive function
Flexible planning
Independent decisions</w:t>
            </w:r>
          </w:p>
        </w:tc>
      </w:tr>
      <w:tr w14:paraId="21C40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8EBE40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Interpersonal</w:t>
            </w:r>
          </w:p>
        </w:tc>
        <w:tc>
          <w:tcPr>
            <w:tcW w:w="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07A081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15%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50420C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ocial coherence
Clinician + self-report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9C9B17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ocial withdrawal/disconnect
Conflict-driven relating
Attachment dysregulation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65EE8A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Variable social engagement
Some secure interactions
Conflict reducing</w:t>
            </w:r>
          </w:p>
        </w:tc>
        <w:tc>
          <w:tcPr>
            <w:tcW w:w="18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FBEB05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ecure, attuned relating
Empathic engagement
Healthy boundaries</w:t>
            </w:r>
          </w:p>
        </w:tc>
      </w:tr>
    </w:tbl>
    <w:p w14:paraId="76C947D9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NDI composite = Σ(wᵢ × Domainᵢ). Weights derived from clinical observation, not factor analysis. State classification: I-b (NDI &gt; 60), I-a (40–60), II (25–40), III (&lt; 25). For domains relying on clinician assessment, inter-rater reliability has not been established.</w:t>
      </w:r>
    </w:p>
    <w:p w14:paraId="20E4CEB7">
      <w:pPr>
        <w:spacing w:line="480" w:lineRule="auto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cs="Georgia"/>
          <w:sz w:val="22"/>
          <w:szCs w:val="22"/>
        </w:rPr>
        <w:br w:type="page"/>
      </w:r>
    </w:p>
    <w:p w14:paraId="61CCE10C">
      <w:pPr>
        <w:pStyle w:val="2"/>
        <w:spacing w:before="400" w:after="200" w:line="480" w:lineRule="auto"/>
        <w:rPr>
          <w:rFonts w:hint="default" w:ascii="Georgia" w:hAnsi="Georgia" w:cs="Georgia"/>
          <w:sz w:val="28"/>
          <w:szCs w:val="28"/>
        </w:rPr>
      </w:pPr>
      <w:r>
        <w:rPr>
          <w:rFonts w:hint="default" w:ascii="Georgia" w:hAnsi="Georgia" w:eastAsia="Georgia" w:cs="Georgia"/>
          <w:b/>
          <w:bCs/>
          <w:color w:val="1A1A2E"/>
          <w:sz w:val="28"/>
          <w:szCs w:val="28"/>
        </w:rPr>
        <w:t>Supplementary Table S4</w:t>
      </w:r>
    </w:p>
    <w:p w14:paraId="5DCB3882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b/>
          <w:bCs/>
          <w:sz w:val="22"/>
          <w:szCs w:val="22"/>
        </w:rPr>
        <w:t>Illustrative Single-Case Integration Trajectory (n = 1)</w:t>
      </w:r>
    </w:p>
    <w:p w14:paraId="0A9C7064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Patient: Female, 34 years, presenting NDI 67 (State I-b). HRV measured by RMSSD using consumer-grade wearable. Sleep efficiency actigraphy-estimated. All values self-reported except HRV. This single case is presented for clinical illustration only. No causal inference is warranted. [CLINICALLY OBSERVED — illustrative case only]</w:t>
      </w:r>
    </w:p>
    <w:p w14:paraId="741DFD23">
      <w:pPr>
        <w:spacing w:before="60" w:after="60" w:line="480" w:lineRule="auto"/>
        <w:rPr>
          <w:rFonts w:hint="default" w:ascii="Georgia" w:hAnsi="Georgia" w:cs="Georgia"/>
          <w:sz w:val="22"/>
          <w:szCs w:val="22"/>
        </w:rPr>
      </w:pPr>
    </w:p>
    <w:tbl>
      <w:tblPr>
        <w:tblStyle w:val="9"/>
        <w:tblW w:w="82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32"/>
        <w:gridCol w:w="755"/>
        <w:gridCol w:w="1130"/>
        <w:gridCol w:w="1092"/>
        <w:gridCol w:w="1182"/>
        <w:gridCol w:w="835"/>
        <w:gridCol w:w="1974"/>
      </w:tblGrid>
      <w:tr w14:paraId="3A0AE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36AA3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Timepoint</w:t>
            </w:r>
          </w:p>
        </w:tc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6F213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NDI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D4A54E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HRV (RMSSD)</w:t>
            </w:r>
          </w:p>
        </w:tc>
        <w:tc>
          <w:tcPr>
            <w:tcW w:w="11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8816AC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Cortisol Rhythm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5C9BEA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Sustained Focus</w:t>
            </w:r>
          </w:p>
        </w:tc>
        <w:tc>
          <w:tcPr>
            <w:tcW w:w="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EC9047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Sleep Eff. *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7A021A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Primary Interventions</w:t>
            </w:r>
          </w:p>
        </w:tc>
      </w:tr>
      <w:tr w14:paraId="1F7AE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3E3219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ED15A1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67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105AE7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28 ms</w:t>
            </w:r>
          </w:p>
        </w:tc>
        <w:tc>
          <w:tcPr>
            <w:tcW w:w="11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5CCD1D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lat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E9655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3.1 min</w:t>
            </w:r>
          </w:p>
        </w:tc>
        <w:tc>
          <w:tcPr>
            <w:tcW w:w="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847052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61%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0D8A94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—</w:t>
            </w:r>
          </w:p>
        </w:tc>
      </w:tr>
      <w:tr w14:paraId="2F2DD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AA0676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Weeks 1–2</w:t>
            </w:r>
          </w:p>
        </w:tc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75C3F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58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EBE332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33 ms</w:t>
            </w:r>
          </w:p>
        </w:tc>
        <w:tc>
          <w:tcPr>
            <w:tcW w:w="11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6BEE9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ild slope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45AC16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4.8 min</w:t>
            </w:r>
          </w:p>
        </w:tc>
        <w:tc>
          <w:tcPr>
            <w:tcW w:w="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A3EE7D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53%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438DF1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oot grounding; body scan; earth-walking 20 min/day</w:t>
            </w:r>
          </w:p>
        </w:tc>
      </w:tr>
      <w:tr w14:paraId="007FB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249FEE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Weeks 3–4</w:t>
            </w:r>
          </w:p>
        </w:tc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D7CB4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51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8DFECD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39 ms</w:t>
            </w:r>
          </w:p>
        </w:tc>
        <w:tc>
          <w:tcPr>
            <w:tcW w:w="11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FB7FB0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Emerging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424277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6.2 min</w:t>
            </w:r>
          </w:p>
        </w:tc>
        <w:tc>
          <w:tcPr>
            <w:tcW w:w="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1D088C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47%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05BA1A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Abdominal breathing; Uddiyana Bandha; ABST object; RSIP</w:t>
            </w:r>
          </w:p>
        </w:tc>
      </w:tr>
      <w:tr w14:paraId="381B4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F4BCF8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Weeks 5–6</w:t>
            </w:r>
          </w:p>
        </w:tc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AEBAF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44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CB2F58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47 ms</w:t>
            </w:r>
          </w:p>
        </w:tc>
        <w:tc>
          <w:tcPr>
            <w:tcW w:w="11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042D69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lear rhythm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485B0C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8.9 min</w:t>
            </w:r>
          </w:p>
        </w:tc>
        <w:tc>
          <w:tcPr>
            <w:tcW w:w="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1B4B4C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39%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CD61A9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adi Shodhana; Kumbhaka; lingual exercises; celiac activation</w:t>
            </w:r>
          </w:p>
        </w:tc>
      </w:tr>
      <w:tr w14:paraId="4793A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BFE54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Weeks 7–8</w:t>
            </w:r>
          </w:p>
        </w:tc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9DD17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41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9F1350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54 ms</w:t>
            </w:r>
          </w:p>
        </w:tc>
        <w:tc>
          <w:tcPr>
            <w:tcW w:w="11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8BB3F6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trong rhythm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E69534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11.4 min</w:t>
            </w:r>
          </w:p>
        </w:tc>
        <w:tc>
          <w:tcPr>
            <w:tcW w:w="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B081F1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31%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8EAA33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Heart-brain integration; compassion; Mula Bandha; R-Operator</w:t>
            </w:r>
          </w:p>
        </w:tc>
      </w:tr>
      <w:tr w14:paraId="374E9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45608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3-Month F/U</w:t>
            </w:r>
          </w:p>
        </w:tc>
        <w:tc>
          <w:tcPr>
            <w:tcW w:w="8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F8B4E2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38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CA9260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58 ms</w:t>
            </w:r>
          </w:p>
        </w:tc>
        <w:tc>
          <w:tcPr>
            <w:tcW w:w="115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3B6751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obust</w:t>
            </w:r>
          </w:p>
        </w:tc>
        <w:tc>
          <w:tcPr>
            <w:tcW w:w="1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C86C89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13.1 min</w:t>
            </w:r>
          </w:p>
        </w:tc>
        <w:tc>
          <w:tcPr>
            <w:tcW w:w="9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150E8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27%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9C9E58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aintenance 2×/week; monthly NDI self-assess; RSIP daily in vivo</w:t>
            </w:r>
          </w:p>
        </w:tc>
      </w:tr>
    </w:tbl>
    <w:p w14:paraId="58164759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* Sleep Efficiency is defined as (Total Sleep Time / Time in Bed) × 100. The inverse relationship with NDI improvement reflects reduced sleep-onset latency and reduced wakefulness after sleep onset, while total sleep time was maintained. Lower sleep efficiency percentage here paradoxically reflects healthier sleep: less time awake in bed.</w:t>
      </w:r>
    </w:p>
    <w:p w14:paraId="6B396637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Integration rate: Week 0→2 = 8.8%/week (⚠️ above 5% safety threshold — intensity was reduced); Week 2→4 = 3.8%/week (✓ optimal); Week 4→8 = 2.4%/week (✓ safe).</w:t>
      </w:r>
    </w:p>
    <w:p w14:paraId="785C6EBE">
      <w:pPr>
        <w:spacing w:line="480" w:lineRule="auto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cs="Georgia"/>
          <w:sz w:val="22"/>
          <w:szCs w:val="22"/>
        </w:rPr>
        <w:br w:type="page"/>
      </w:r>
    </w:p>
    <w:p w14:paraId="0EC9DDA4">
      <w:pPr>
        <w:pStyle w:val="2"/>
        <w:spacing w:before="400" w:after="200" w:line="480" w:lineRule="auto"/>
        <w:rPr>
          <w:rFonts w:hint="default" w:ascii="Georgia" w:hAnsi="Georgia" w:cs="Georgia"/>
          <w:sz w:val="28"/>
          <w:szCs w:val="28"/>
        </w:rPr>
      </w:pPr>
      <w:r>
        <w:rPr>
          <w:rFonts w:hint="default" w:ascii="Georgia" w:hAnsi="Georgia" w:eastAsia="Georgia" w:cs="Georgia"/>
          <w:b/>
          <w:bCs/>
          <w:color w:val="1A1A2E"/>
          <w:sz w:val="28"/>
          <w:szCs w:val="28"/>
        </w:rPr>
        <w:t>Supplementary Table S5</w:t>
      </w:r>
    </w:p>
    <w:p w14:paraId="10FC1544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b/>
          <w:bCs/>
          <w:sz w:val="22"/>
          <w:szCs w:val="22"/>
        </w:rPr>
        <w:t>Cross-Tradition Liberation Phenomenology: R-Operator Structural Comparison</w:t>
      </w:r>
    </w:p>
    <w:p w14:paraId="4D75B2FB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The R-Operator (Relativity Operator) is defined as: R(M, M’) = [M meets M’] → [neither M nor M’ remains position-fixed]. This table maps the functional principle across seven contemplative traditions. Full derivation in Samanta (2026), Liberation Mathematics I, accepted, Frontiers in Psychology. [THEORETICAL MODEL]</w:t>
      </w:r>
    </w:p>
    <w:p w14:paraId="367FC9B0">
      <w:pPr>
        <w:spacing w:before="60" w:after="60" w:line="480" w:lineRule="auto"/>
        <w:rPr>
          <w:rFonts w:hint="default" w:ascii="Georgia" w:hAnsi="Georgia" w:cs="Georgia"/>
          <w:sz w:val="22"/>
          <w:szCs w:val="22"/>
        </w:rPr>
      </w:pPr>
    </w:p>
    <w:tbl>
      <w:tblPr>
        <w:tblStyle w:val="9"/>
        <w:tblW w:w="8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06"/>
        <w:gridCol w:w="1314"/>
        <w:gridCol w:w="1341"/>
        <w:gridCol w:w="1372"/>
        <w:gridCol w:w="1600"/>
        <w:gridCol w:w="1565"/>
      </w:tblGrid>
      <w:tr w14:paraId="14580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E66C96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Tradition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C3EF40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Liberation Term</w:t>
            </w:r>
          </w:p>
        </w:tc>
        <w:tc>
          <w:tcPr>
            <w:tcW w:w="1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DA8965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R-Operator Expression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FABDD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Body State Description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5DA0AD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Iconographic Completeness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66C424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Primary Source</w:t>
            </w:r>
          </w:p>
        </w:tc>
      </w:tr>
      <w:tr w14:paraId="66C49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C043CD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Yoga (Pātañjala)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0A600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Kaivalya</w:t>
            </w:r>
          </w:p>
        </w:tc>
        <w:tc>
          <w:tcPr>
            <w:tcW w:w="1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EC0D96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Isolation of pure awareness from identifications with prakrti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D9E62D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Body in stillness; two eyes closed; third eye open; serpent crowned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98143D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✓ Full: both body state and consciousness state depicted iconographically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215CDA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Yoga Sūtras IV.34
(Patanjali, c. 400 CE)</w:t>
            </w:r>
          </w:p>
        </w:tc>
      </w:tr>
      <w:tr w14:paraId="222ED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B8FE7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Buddhism (Theravāda)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4DBDFD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Nirodha-samāpatti</w:t>
            </w:r>
          </w:p>
        </w:tc>
        <w:tc>
          <w:tcPr>
            <w:tcW w:w="1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1F6DEF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essation of perception and feeling; consciousness present but unattached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31BC00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editation posture; eyes closed or downcast; minimal body description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89A78C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⚠️ Partial: consciousness state described; body state less specified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F1863A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Viṣuddhimagga XXIII
(Buddhaghosa, c. 5th CE)</w:t>
            </w:r>
          </w:p>
        </w:tc>
      </w:tr>
      <w:tr w14:paraId="10FAA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57159D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Advaita Vedānta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2612B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Mokṣa / Nirvikalpa Samādhi</w:t>
            </w:r>
          </w:p>
        </w:tc>
        <w:tc>
          <w:tcPr>
            <w:tcW w:w="1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FBD303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ecognition of non-dual nature of consciousness; Ātman = Brahman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14526A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ormless absorption; text-based, not iconographic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797E5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⚠️ Partial: consciousness state described; body state in texts only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4654A5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Vivekacūḍāmaṇi
(Śaṅkarācārya)</w:t>
            </w:r>
          </w:p>
        </w:tc>
      </w:tr>
      <w:tr w14:paraId="544DC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21695D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Jainism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F35A94B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Kayotsarga / Kevalajñāna</w:t>
            </w:r>
          </w:p>
        </w:tc>
        <w:tc>
          <w:tcPr>
            <w:tcW w:w="1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0C22F2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Omniscient, detached; standing or sitting motionless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AF0673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tanding motionless; fasting; complete detachment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B79079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⚠️ Partial: posture and detachment shown; not full consciousness map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BA01F3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Tattvārtha Sūtra
(Umāsvāti, c. 2nd CE)</w:t>
            </w:r>
          </w:p>
        </w:tc>
      </w:tr>
      <w:tr w14:paraId="4294F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797079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Tibetan Buddhism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3437E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Thukdam (clear light)</w:t>
            </w:r>
          </w:p>
        </w:tc>
        <w:tc>
          <w:tcPr>
            <w:tcW w:w="1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57200D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lear light consciousness at death; clinical death, body preserved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8FD54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Body in death-like state; warm; not decomposing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DC542D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✓ Full: both body state (death-like) and consciousness state (clear light)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BFDA3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Bardo Thödol
(c. 8th CE)</w:t>
            </w:r>
          </w:p>
        </w:tc>
      </w:tr>
      <w:tr w14:paraId="3A843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9BAAC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Greek Stoicism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96F66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Apatheia / Ataraxia</w:t>
            </w:r>
          </w:p>
        </w:tc>
        <w:tc>
          <w:tcPr>
            <w:tcW w:w="1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4A61DD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reedom from disturbance; ruling faculty no longer buffeted by passions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0FD33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No specific body iconography; philosophical description only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6CE77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❌ Minimal: functional principle described; no body state or icon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F5A70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Discourses
(Epictetus, c. 108 CE)</w:t>
            </w:r>
          </w:p>
        </w:tc>
      </w:tr>
      <w:tr w14:paraId="10A5B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703EE4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Daoism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290A7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Zuowang (sitting-forgetting)</w:t>
            </w:r>
          </w:p>
        </w:tc>
        <w:tc>
          <w:tcPr>
            <w:tcW w:w="17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241335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Forgetting the body, forgetting knowledge; merging with Tao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140ED1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itting; minimal physical specification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1A3673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⚠️ Partial: sitting posture; forgetting process described</w:t>
            </w:r>
          </w:p>
        </w:tc>
        <w:tc>
          <w:tcPr>
            <w:tcW w:w="1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099B2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Zhuangzi Ch. 6
(c. 3rd century BCE)</w:t>
            </w:r>
          </w:p>
        </w:tc>
      </w:tr>
    </w:tbl>
    <w:p w14:paraId="3C808E73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The Shiva-serpent iconographic complex is unique in providing both body-state and consciousness-state information simultaneously in a single visual representation. Intra-South-Asian cross-pollination (Buddhist ↔ Pātañjala ↔ Vedantic) is historically well documented; the convergence between South Asian and Greek/Daoist traditions offers stronger evidence for independent observation. See main text Section 6.2.</w:t>
      </w:r>
    </w:p>
    <w:p w14:paraId="43A2F8EF">
      <w:pPr>
        <w:spacing w:line="480" w:lineRule="auto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cs="Georgia"/>
          <w:sz w:val="22"/>
          <w:szCs w:val="22"/>
        </w:rPr>
        <w:br w:type="page"/>
      </w:r>
    </w:p>
    <w:p w14:paraId="37A60F19">
      <w:pPr>
        <w:pStyle w:val="2"/>
        <w:spacing w:before="400" w:after="200" w:line="480" w:lineRule="auto"/>
        <w:rPr>
          <w:rFonts w:hint="default" w:ascii="Georgia" w:hAnsi="Georgia" w:cs="Georgia"/>
          <w:sz w:val="28"/>
          <w:szCs w:val="28"/>
        </w:rPr>
      </w:pPr>
      <w:r>
        <w:rPr>
          <w:rFonts w:hint="default" w:ascii="Georgia" w:hAnsi="Georgia" w:eastAsia="Georgia" w:cs="Georgia"/>
          <w:b/>
          <w:bCs/>
          <w:color w:val="1A1A2E"/>
          <w:sz w:val="28"/>
          <w:szCs w:val="28"/>
        </w:rPr>
        <w:t>Supplementary Table S6</w:t>
      </w:r>
    </w:p>
    <w:p w14:paraId="7591BCBE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b/>
          <w:bCs/>
          <w:sz w:val="22"/>
          <w:szCs w:val="22"/>
        </w:rPr>
        <w:t>Recursive Self-Inquiry Protocol (RSIP): Five-Stage Detail</w:t>
      </w:r>
    </w:p>
    <w:p w14:paraId="50FD8F40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Structured metacognitive intervention for attentional dysregulation, compulsive behaviour, chronic reactivity, and generalised anxiety. Proposed mechanism: prefrontal activation over limbic circuits through sustained recursive engagement. [CLINICALLY OBSERVED; n = 404; see Appendix A]</w:t>
      </w:r>
    </w:p>
    <w:p w14:paraId="162C0995">
      <w:pPr>
        <w:spacing w:before="60" w:after="60" w:line="480" w:lineRule="auto"/>
        <w:rPr>
          <w:rFonts w:hint="default" w:ascii="Georgia" w:hAnsi="Georgia" w:cs="Georgia"/>
          <w:sz w:val="22"/>
          <w:szCs w:val="22"/>
        </w:rPr>
      </w:pPr>
    </w:p>
    <w:tbl>
      <w:tblPr>
        <w:tblStyle w:val="9"/>
        <w:tblW w:w="8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14"/>
        <w:gridCol w:w="1565"/>
        <w:gridCol w:w="1719"/>
        <w:gridCol w:w="2075"/>
        <w:gridCol w:w="1327"/>
      </w:tblGrid>
      <w:tr w14:paraId="2B70A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663211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Stage</w:t>
            </w:r>
          </w:p>
        </w:tc>
        <w:tc>
          <w:tcPr>
            <w:tcW w:w="2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EF969E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Objective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207E1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Clinician Instruction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D64F32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Phenomenological Marker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E8EDE4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2C0D64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color w:val="1A1A2E"/>
                <w:sz w:val="20"/>
                <w:szCs w:val="20"/>
              </w:rPr>
              <w:t>Clinical Notes</w:t>
            </w:r>
          </w:p>
        </w:tc>
      </w:tr>
      <w:tr w14:paraId="2EA89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EE3DB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1. INTERRUPT</w:t>
            </w:r>
          </w:p>
        </w:tc>
        <w:tc>
          <w:tcPr>
            <w:tcW w:w="2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A869845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ecognise that a reactive pattern has been activated. Stop the automatic response chain before it completes.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864351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linician prompt: “Notice that you are reacting.” Patient learns to catch the impulse before action.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F220A5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eactive chain halted mid-sequence. Physical pause (2–5 seconds). Awareness of body state.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F8D6A4C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2–3 sessions to learn; patient may initially miss entirely</w:t>
            </w:r>
          </w:p>
        </w:tc>
      </w:tr>
      <w:tr w14:paraId="330FF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796127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2. OBSERVE</w:t>
            </w:r>
          </w:p>
        </w:tc>
        <w:tc>
          <w:tcPr>
            <w:tcW w:w="2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5F59DB1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Direct attention to the reactive state itself — not its content, but its presence as a phenomenon in awareness.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4B85D2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“What is happening in your body right now? Where is the sensation? What is its quality?”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42F11E2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hift from content to process. Body-level awareness of emotion. Naming without narrating.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14FC2A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Often produces initial anxiety increase (normal)</w:t>
            </w:r>
          </w:p>
        </w:tc>
      </w:tr>
      <w:tr w14:paraId="3A0E7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202752E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3. INTERROGATE</w:t>
            </w:r>
          </w:p>
        </w:tc>
        <w:tc>
          <w:tcPr>
            <w:tcW w:w="2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09D964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Recursively question the identity structures that generated the reaction. “Who is reacting? What does this reaction protect?”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9A5F73A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ustained questioning (5–10 min) without accepting the first answer. Each answer is questioned further.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894EE39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Identity assumptions begin to surface. Patient recognises “I am angry” vs. “Anger is present.”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DF29B3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ost intellectually challenging stage; patients may resist</w:t>
            </w:r>
          </w:p>
        </w:tc>
      </w:tr>
      <w:tr w14:paraId="0717C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6F50CA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4. EXHAUST</w:t>
            </w:r>
          </w:p>
        </w:tc>
        <w:tc>
          <w:tcPr>
            <w:tcW w:w="2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546A5C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Continue recursive questioning until the reactive pattern runs out of fuel. No new content is generated.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11578D0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“Keep looking for who is angry. Keep looking for who needs to be right.”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0413DF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Silence. Stillness. The reactive pattern dissolves without resolution — it simply stops.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C11F07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Key clinical milestone: the point of cessation is observable</w:t>
            </w:r>
          </w:p>
        </w:tc>
      </w:tr>
      <w:tr w14:paraId="40302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1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EA05F26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b/>
                <w:bCs/>
                <w:sz w:val="18"/>
                <w:szCs w:val="18"/>
              </w:rPr>
              <w:t>5. RECOGNISE</w:t>
            </w:r>
          </w:p>
        </w:tc>
        <w:tc>
          <w:tcPr>
            <w:tcW w:w="20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96D4964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In the silence after exhaustion, notice what remains. Awareness itself is present, without content.</w:t>
            </w:r>
          </w:p>
        </w:tc>
        <w:tc>
          <w:tcPr>
            <w:tcW w:w="22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5B7D8F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“What is here now, when the reaction has stopped?” Patient directed to awareness, not content.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5268D8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Witness state. Awareness without object. Often described as “spacious” or “empty but present.”</w:t>
            </w:r>
          </w:p>
        </w:tc>
        <w:tc>
          <w:tcPr>
            <w:tcW w:w="1500" w:type="dxa"/>
            <w:tcBorders>
              <w:top w:val="single" w:color="BBBBBB" w:sz="0" w:space="0"/>
              <w:left w:val="single" w:color="BBBBBB" w:sz="0" w:space="0"/>
              <w:bottom w:val="single" w:color="BBBBBB" w:sz="0" w:space="0"/>
              <w:right w:val="single" w:color="BBBBBB" w:sz="0" w:space="0"/>
            </w:tcBorders>
            <w:shd w:val="clear" w:color="auto" w:fill="F9F7F3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4A3645D">
            <w:pPr>
              <w:spacing w:line="480" w:lineRule="auto"/>
              <w:rPr>
                <w:rFonts w:hint="default" w:ascii="Georgia" w:hAnsi="Georgia" w:cs="Georgia"/>
                <w:sz w:val="22"/>
                <w:szCs w:val="22"/>
              </w:rPr>
            </w:pPr>
            <w:r>
              <w:rPr>
                <w:rFonts w:hint="default" w:ascii="Georgia" w:hAnsi="Georgia" w:eastAsia="Georgia" w:cs="Georgia"/>
                <w:sz w:val="18"/>
                <w:szCs w:val="18"/>
              </w:rPr>
              <w:t>May last seconds initially; extends with practice</w:t>
            </w:r>
          </w:p>
        </w:tc>
      </w:tr>
    </w:tbl>
    <w:p w14:paraId="67AB3130">
      <w:pPr>
        <w:spacing w:before="60" w:after="60" w:line="480" w:lineRule="auto"/>
        <w:jc w:val="both"/>
        <w:rPr>
          <w:rFonts w:hint="default" w:ascii="Georgia" w:hAnsi="Georgia" w:cs="Georgia"/>
          <w:sz w:val="22"/>
          <w:szCs w:val="22"/>
        </w:rPr>
      </w:pPr>
      <w:r>
        <w:rPr>
          <w:rFonts w:hint="default" w:ascii="Georgia" w:hAnsi="Georgia" w:eastAsia="Georgia" w:cs="Georgia"/>
          <w:i/>
          <w:iCs/>
          <w:color w:val="555555"/>
          <w:sz w:val="22"/>
          <w:szCs w:val="22"/>
        </w:rPr>
        <w:t>Typical session: 15–25 min per cycle. Initial frequency: clinician-guided 2×/week. Progression to self-directed daily use when patient can reach Stage 4 without external prompting. Progression criteria: demonstrated ability to reach “Exhaust” independently.</w:t>
      </w:r>
    </w:p>
    <w:bookmarkEnd w:id="0"/>
    <w:sectPr>
      <w:pgSz w:w="15840" w:h="12240"/>
      <w:pgMar w:top="720" w:right="720" w:bottom="720" w:left="72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86"/>
    <w:family w:val="auto"/>
    <w:pitch w:val="default"/>
    <w:sig w:usb0="00000287" w:usb1="00000000" w:usb2="00000000" w:usb3="00000000" w:csb0="2000009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displayBackgroundShape w:val="1"/>
  <w:documentProtection w:enforcement="0"/>
  <w:compat>
    <w:compatSetting w:name="compatibilityMode" w:uri="http://schemas.microsoft.com/office/word" w:val="15"/>
  </w:compat>
  <w:rsids>
    <w:rsidRoot w:val="00000000"/>
    <w:rsid w:val="7803275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Georgia" w:hAnsi="Georgia" w:eastAsia="Georgia" w:cs="Georg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iPriority="99" w:name="endnote reference"/>
    <w:lsdException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Georgia" w:hAnsi="Georgia" w:eastAsia="Georgia" w:cs="Georgia"/>
      <w:sz w:val="21"/>
      <w:szCs w:val="21"/>
    </w:rPr>
  </w:style>
  <w:style w:type="paragraph" w:styleId="2">
    <w:name w:val="heading 1"/>
    <w:next w:val="1"/>
    <w:qFormat/>
    <w:uiPriority w:val="0"/>
    <w:pPr>
      <w:spacing w:before="400" w:after="200"/>
      <w:outlineLvl w:val="0"/>
    </w:pPr>
    <w:rPr>
      <w:rFonts w:ascii="Georgia" w:hAnsi="Georgia" w:eastAsia="Georgia" w:cs="Georgia"/>
      <w:b/>
      <w:bCs/>
      <w:color w:val="1A1A2E"/>
      <w:sz w:val="26"/>
      <w:szCs w:val="26"/>
    </w:rPr>
  </w:style>
  <w:style w:type="paragraph" w:styleId="3">
    <w:name w:val="heading 2"/>
    <w:next w:val="1"/>
    <w:qFormat/>
    <w:uiPriority w:val="0"/>
    <w:pPr>
      <w:spacing w:before="300" w:after="160"/>
      <w:outlineLvl w:val="1"/>
    </w:pPr>
    <w:rPr>
      <w:rFonts w:ascii="Georgia" w:hAnsi="Georgia" w:eastAsia="Georgia" w:cs="Georgia"/>
      <w:b/>
      <w:bCs/>
      <w:color w:val="16213E"/>
      <w:sz w:val="23"/>
      <w:szCs w:val="23"/>
    </w:rPr>
  </w:style>
  <w:style w:type="paragraph" w:styleId="4">
    <w:name w:val="heading 3"/>
    <w:next w:val="1"/>
    <w:qFormat/>
    <w:uiPriority w:val="0"/>
    <w:rPr>
      <w:rFonts w:ascii="Georgia" w:hAnsi="Georgia" w:eastAsia="Georgia" w:cs="Georgia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Georgia" w:hAnsi="Georgia" w:eastAsia="Georgia" w:cs="Georgia"/>
      <w:i/>
      <w:iCs/>
      <w:color w:val="2E74B5"/>
      <w:sz w:val="21"/>
      <w:szCs w:val="21"/>
    </w:rPr>
  </w:style>
  <w:style w:type="paragraph" w:styleId="6">
    <w:name w:val="heading 5"/>
    <w:next w:val="1"/>
    <w:qFormat/>
    <w:uiPriority w:val="0"/>
    <w:rPr>
      <w:rFonts w:ascii="Georgia" w:hAnsi="Georgia" w:eastAsia="Georgia" w:cs="Georgia"/>
      <w:color w:val="2E74B5"/>
      <w:sz w:val="21"/>
      <w:szCs w:val="21"/>
    </w:rPr>
  </w:style>
  <w:style w:type="paragraph" w:styleId="7">
    <w:name w:val="heading 6"/>
    <w:next w:val="1"/>
    <w:qFormat/>
    <w:uiPriority w:val="0"/>
    <w:rPr>
      <w:rFonts w:ascii="Georgia" w:hAnsi="Georgia" w:eastAsia="Georgia" w:cs="Georgia"/>
      <w:color w:val="1F4D78"/>
      <w:sz w:val="21"/>
      <w:szCs w:val="21"/>
    </w:rPr>
  </w:style>
  <w:style w:type="character" w:default="1" w:styleId="8">
    <w:name w:val="Default Paragraph Font"/>
    <w:semiHidden/>
    <w:qFormat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endnote reference"/>
    <w:semiHidden/>
    <w:unhideWhenUsed/>
    <w:uiPriority w:val="99"/>
    <w:rPr>
      <w:vertAlign w:val="superscript"/>
    </w:rPr>
  </w:style>
  <w:style w:type="paragraph" w:styleId="11">
    <w:name w:val="endnote text"/>
    <w:link w:val="18"/>
    <w:semiHidden/>
    <w:unhideWhenUsed/>
    <w:uiPriority w:val="99"/>
    <w:pPr>
      <w:spacing w:after="0" w:line="240" w:lineRule="auto"/>
    </w:pPr>
    <w:rPr>
      <w:rFonts w:ascii="Georgia" w:hAnsi="Georgia" w:eastAsia="Georgia" w:cs="Georgia"/>
      <w:sz w:val="20"/>
      <w:szCs w:val="20"/>
    </w:rPr>
  </w:style>
  <w:style w:type="character" w:styleId="12">
    <w:name w:val="footnote reference"/>
    <w:semiHidden/>
    <w:unhideWhenUsed/>
    <w:uiPriority w:val="99"/>
    <w:rPr>
      <w:vertAlign w:val="superscript"/>
    </w:rPr>
  </w:style>
  <w:style w:type="paragraph" w:styleId="13">
    <w:name w:val="footnote text"/>
    <w:link w:val="17"/>
    <w:semiHidden/>
    <w:unhideWhenUsed/>
    <w:uiPriority w:val="99"/>
    <w:pPr>
      <w:spacing w:after="0" w:line="240" w:lineRule="auto"/>
    </w:pPr>
    <w:rPr>
      <w:rFonts w:ascii="Georgia" w:hAnsi="Georgia" w:eastAsia="Georgia" w:cs="Georgia"/>
      <w:sz w:val="20"/>
      <w:szCs w:val="20"/>
    </w:rPr>
  </w:style>
  <w:style w:type="character" w:styleId="14">
    <w:name w:val="Hyperlink"/>
    <w:unhideWhenUsed/>
    <w:uiPriority w:val="99"/>
    <w:rPr>
      <w:color w:val="0563C1"/>
      <w:u w:val="single"/>
    </w:rPr>
  </w:style>
  <w:style w:type="paragraph" w:styleId="15">
    <w:name w:val="Title"/>
    <w:qFormat/>
    <w:uiPriority w:val="0"/>
    <w:rPr>
      <w:rFonts w:ascii="Georgia" w:hAnsi="Georgia" w:eastAsia="Georgia" w:cs="Georgia"/>
      <w:sz w:val="56"/>
      <w:szCs w:val="56"/>
    </w:rPr>
  </w:style>
  <w:style w:type="paragraph" w:styleId="16">
    <w:name w:val="List Paragraph"/>
    <w:qFormat/>
    <w:uiPriority w:val="0"/>
    <w:rPr>
      <w:rFonts w:ascii="Georgia" w:hAnsi="Georgia" w:eastAsia="Georgia" w:cs="Georgia"/>
      <w:sz w:val="21"/>
      <w:szCs w:val="21"/>
    </w:rPr>
  </w:style>
  <w:style w:type="character" w:customStyle="1" w:styleId="17">
    <w:name w:val="Footnote Text Char"/>
    <w:link w:val="13"/>
    <w:semiHidden/>
    <w:unhideWhenUsed/>
    <w:uiPriority w:val="99"/>
    <w:rPr>
      <w:sz w:val="20"/>
      <w:szCs w:val="20"/>
    </w:rPr>
  </w:style>
  <w:style w:type="character" w:customStyle="1" w:styleId="18">
    <w:name w:val="Endnote Text Char"/>
    <w:link w:val="11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7</Pages>
  <Words>1136</Words>
  <Characters>7935</Characters>
  <TotalTime>0</TotalTime>
  <ScaleCrop>false</ScaleCrop>
  <LinksUpToDate>false</LinksUpToDate>
  <CharactersWithSpaces>8826</CharactersWithSpaces>
  <Application>WPS Office_12.1.0.2637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15:02:00Z</dcterms:created>
  <dc:creator>Un-named</dc:creator>
  <cp:lastModifiedBy>SS</cp:lastModifiedBy>
  <dcterms:modified xsi:type="dcterms:W3CDTF">2026-05-22T15:0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IwNDlhNDliMzhhNjdhOWM2NmFhMzc3ZmE0NDk0NjYiLCJ1c2VySWQiOiI1Njc1MDE0Njc2NjMifQ==</vt:lpwstr>
  </property>
  <property fmtid="{D5CDD505-2E9C-101B-9397-08002B2CF9AE}" pid="3" name="KSOProductBuildVer">
    <vt:lpwstr>1033-12.1.0.26372</vt:lpwstr>
  </property>
  <property fmtid="{D5CDD505-2E9C-101B-9397-08002B2CF9AE}" pid="4" name="ICV">
    <vt:lpwstr>EEB5DD8CE2DE4D439120CABFD1356213_12</vt:lpwstr>
  </property>
</Properties>
</file>